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1F2B" w:rsidRPr="008B68C9" w:rsidRDefault="00003721">
      <w:pPr>
        <w:rPr>
          <w:rFonts w:ascii="Times New Roman" w:hAnsi="Times New Roman" w:cs="Times New Roman"/>
          <w:b/>
        </w:rPr>
      </w:pPr>
      <w:r w:rsidRPr="00003721"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 w:hint="eastAsia"/>
          <w:b/>
        </w:rPr>
        <w:t xml:space="preserve"> tables</w:t>
      </w:r>
    </w:p>
    <w:p w:rsidR="00D11F2B" w:rsidRPr="00980A9C" w:rsidRDefault="00D11F2B">
      <w:pPr>
        <w:rPr>
          <w:rFonts w:ascii="Times New Roman" w:hAnsi="Times New Roman" w:cs="Times New Roman"/>
        </w:rPr>
      </w:pPr>
      <w:r w:rsidRPr="00980A9C">
        <w:rPr>
          <w:rFonts w:ascii="Times New Roman" w:hAnsi="Times New Roman" w:cs="Times New Roman" w:hint="eastAsia"/>
        </w:rPr>
        <w:t>Table S1</w:t>
      </w:r>
      <w:r w:rsidR="00980A9C" w:rsidRPr="00980A9C">
        <w:rPr>
          <w:rFonts w:ascii="Times New Roman" w:hAnsi="Times New Roman" w:cs="Times New Roman" w:hint="eastAsia"/>
        </w:rPr>
        <w:t>: List of antibodies used for Micro-Western Array analysis</w:t>
      </w:r>
    </w:p>
    <w:tbl>
      <w:tblPr>
        <w:tblStyle w:val="a9"/>
        <w:tblW w:w="0" w:type="auto"/>
        <w:tblLook w:val="04A0"/>
      </w:tblPr>
      <w:tblGrid>
        <w:gridCol w:w="556"/>
        <w:gridCol w:w="2104"/>
        <w:gridCol w:w="3402"/>
        <w:gridCol w:w="1276"/>
        <w:gridCol w:w="3118"/>
      </w:tblGrid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104" w:type="dxa"/>
            <w:vAlign w:val="center"/>
          </w:tcPr>
          <w:p w:rsidR="00B82B2B" w:rsidRPr="004701BB" w:rsidRDefault="00B82B2B" w:rsidP="004701B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co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Western</w:t>
            </w:r>
            <w:r w:rsidR="004701BB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 xml:space="preserve"> </w:t>
            </w: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3402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ntibodies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ost species</w:t>
            </w:r>
          </w:p>
        </w:tc>
        <w:tc>
          <w:tcPr>
            <w:tcW w:w="3118" w:type="dxa"/>
          </w:tcPr>
          <w:p w:rsidR="00B82B2B" w:rsidRPr="004701BB" w:rsidRDefault="004701B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701BB">
              <w:rPr>
                <w:rFonts w:ascii="Times New Roman" w:hAnsi="Times New Roman" w:hint="eastAsia"/>
                <w:sz w:val="20"/>
                <w:szCs w:val="20"/>
              </w:rPr>
              <w:t>Antibodies p</w:t>
            </w:r>
            <w:r w:rsidRPr="004701BB">
              <w:rPr>
                <w:rFonts w:ascii="Times New Roman" w:hAnsi="Times New Roman"/>
                <w:sz w:val="20"/>
                <w:szCs w:val="20"/>
              </w:rPr>
              <w:t>roducer</w:t>
            </w: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1</w:t>
            </w:r>
          </w:p>
        </w:tc>
        <w:tc>
          <w:tcPr>
            <w:tcW w:w="3402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BB408B" w:rsidRDefault="00BB408B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B408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ell Signaling Technology, Danvers</w:t>
            </w:r>
            <w:r w:rsidRPr="00BB408B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</w:t>
            </w:r>
            <w:r w:rsidRPr="00BB408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2</w:t>
            </w:r>
          </w:p>
        </w:tc>
        <w:tc>
          <w:tcPr>
            <w:tcW w:w="3402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ndrogen Receptor clone PG-21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700F65" w:rsidRDefault="00700F65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llipore Corp</w:t>
            </w:r>
            <w:r w:rsidRPr="00700F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</w:t>
            </w: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Billerica,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3</w:t>
            </w:r>
          </w:p>
        </w:tc>
        <w:tc>
          <w:tcPr>
            <w:tcW w:w="3402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ospho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CREB (Ser133) clone 87G3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94914" w:rsidRDefault="0089491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A</w:t>
            </w:r>
            <w:r w:rsidRPr="0089491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bcam</w:t>
            </w:r>
            <w:proofErr w:type="spellEnd"/>
            <w:r w:rsidRPr="0089491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r w:rsidRPr="0089491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mbridge</w:t>
            </w:r>
            <w:r w:rsidRPr="0089491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 UK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4</w:t>
            </w:r>
          </w:p>
        </w:tc>
        <w:tc>
          <w:tcPr>
            <w:tcW w:w="3402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LC y-1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11003E" w:rsidRDefault="00B54DBE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100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iGene</w:t>
            </w:r>
            <w:proofErr w:type="spellEnd"/>
            <w:r w:rsidRPr="001100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echnologies, Inc.</w:t>
            </w:r>
            <w:r w:rsidR="0011003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, </w:t>
            </w:r>
            <w:r w:rsidR="0011003E" w:rsidRPr="001100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ckville, MD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5</w:t>
            </w:r>
          </w:p>
        </w:tc>
        <w:tc>
          <w:tcPr>
            <w:tcW w:w="3402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ospho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IGF-IR (Tyr1131)/</w:t>
            </w: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sR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Tyr1158) clone JY202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18" w:type="dxa"/>
          </w:tcPr>
          <w:p w:rsidR="00B82B2B" w:rsidRPr="008B68C9" w:rsidRDefault="00EC588E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llipore Corp</w:t>
            </w:r>
            <w:r w:rsidRPr="00700F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</w:t>
            </w: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Billerica,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6</w:t>
            </w:r>
          </w:p>
        </w:tc>
        <w:tc>
          <w:tcPr>
            <w:tcW w:w="3402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ospho-mTOR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Thr2446)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913A5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llipore Corp</w:t>
            </w:r>
            <w:r w:rsidRPr="00700F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</w:t>
            </w: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Billerica,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1</w:t>
            </w:r>
          </w:p>
        </w:tc>
        <w:tc>
          <w:tcPr>
            <w:tcW w:w="3402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EGF Receptor clone D38B1 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9C77D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B408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ell Signaling Technology, Danvers</w:t>
            </w:r>
            <w:r w:rsidRPr="00BB408B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</w:t>
            </w:r>
            <w:r w:rsidRPr="00BB408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3402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913A5F" w:rsidRDefault="00913A5F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13A5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Novus </w:t>
            </w:r>
            <w:proofErr w:type="spellStart"/>
            <w:r w:rsidRPr="00913A5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Biologicals</w:t>
            </w:r>
            <w:proofErr w:type="spellEnd"/>
            <w:r w:rsidRPr="00913A5F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, </w:t>
            </w:r>
            <w:r w:rsidRPr="00913A5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Littleton, CO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3</w:t>
            </w:r>
          </w:p>
        </w:tc>
        <w:tc>
          <w:tcPr>
            <w:tcW w:w="3402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ospho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Kit(-c) (Tyr719) Antibody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913A5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B408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ell Signaling Technology, Danvers</w:t>
            </w:r>
            <w:r w:rsidRPr="00BB408B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</w:t>
            </w:r>
            <w:r w:rsidRPr="00BB408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</w:t>
            </w:r>
          </w:p>
        </w:tc>
        <w:tc>
          <w:tcPr>
            <w:tcW w:w="3402" w:type="dxa"/>
            <w:vAlign w:val="bottom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ospho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PKR (Thr451)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157A4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llipore Corp</w:t>
            </w:r>
            <w:r w:rsidRPr="00700F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</w:t>
            </w: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Billerica,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5</w:t>
            </w:r>
          </w:p>
        </w:tc>
        <w:tc>
          <w:tcPr>
            <w:tcW w:w="3402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hospho-PP2A  (pY307) </w:t>
            </w: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MAb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® 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521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A</w:t>
            </w:r>
            <w:r w:rsidRPr="0089491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bcam</w:t>
            </w:r>
            <w:proofErr w:type="spellEnd"/>
            <w:r w:rsidRPr="0089491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r w:rsidRPr="0089491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mbridge</w:t>
            </w:r>
            <w:r w:rsidRPr="0089491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 UK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6</w:t>
            </w:r>
          </w:p>
        </w:tc>
        <w:tc>
          <w:tcPr>
            <w:tcW w:w="3402" w:type="dxa"/>
            <w:vAlign w:val="bottom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ospho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Insulin Receptor (Tyr 1150/1151) clone 10C3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18" w:type="dxa"/>
          </w:tcPr>
          <w:p w:rsidR="00B82B2B" w:rsidRPr="008B68C9" w:rsidRDefault="00173D9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llipore Corp</w:t>
            </w:r>
            <w:r w:rsidRPr="00700F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</w:t>
            </w: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Billerica,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1</w:t>
            </w:r>
          </w:p>
        </w:tc>
        <w:tc>
          <w:tcPr>
            <w:tcW w:w="3402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lipoprotein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E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3118" w:type="dxa"/>
          </w:tcPr>
          <w:p w:rsidR="00B82B2B" w:rsidRPr="008B68C9" w:rsidRDefault="00700F6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llipore Corp</w:t>
            </w:r>
            <w:r w:rsidRPr="00700F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</w:t>
            </w: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Billerica,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2</w:t>
            </w:r>
          </w:p>
        </w:tc>
        <w:tc>
          <w:tcPr>
            <w:tcW w:w="3402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-</w:t>
            </w: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dherin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MAb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®</w:t>
            </w: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157A4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A</w:t>
            </w:r>
            <w:r w:rsidRPr="0089491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bcam</w:t>
            </w:r>
            <w:proofErr w:type="spellEnd"/>
            <w:r w:rsidRPr="0089491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r w:rsidRPr="0089491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mbridge</w:t>
            </w:r>
            <w:r w:rsidRPr="0089491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 UK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3</w:t>
            </w:r>
          </w:p>
        </w:tc>
        <w:tc>
          <w:tcPr>
            <w:tcW w:w="3402" w:type="dxa"/>
            <w:vAlign w:val="bottom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ospho-p44/42 MAPK (Erk1/2) (Thr202/Tyr204)  clone D13.14.4E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BF2C6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B408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ell Signaling Technology, Danvers</w:t>
            </w:r>
            <w:r w:rsidRPr="00BB408B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</w:t>
            </w:r>
            <w:r w:rsidRPr="00BB408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4</w:t>
            </w:r>
          </w:p>
        </w:tc>
        <w:tc>
          <w:tcPr>
            <w:tcW w:w="3402" w:type="dxa"/>
            <w:vAlign w:val="bottom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ospho-mTOR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Ser2481) Antibody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913A5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B408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ell Signaling Technology, Danvers</w:t>
            </w:r>
            <w:r w:rsidRPr="00BB408B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</w:t>
            </w:r>
            <w:r w:rsidRPr="00BB408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5</w:t>
            </w:r>
          </w:p>
        </w:tc>
        <w:tc>
          <w:tcPr>
            <w:tcW w:w="3402" w:type="dxa"/>
            <w:vAlign w:val="bottom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ospho-Akt1/</w:t>
            </w: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KBα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Ser473) clone 11E6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18" w:type="dxa"/>
          </w:tcPr>
          <w:p w:rsidR="00B82B2B" w:rsidRPr="008B68C9" w:rsidRDefault="009907E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llipore Corp</w:t>
            </w:r>
            <w:r w:rsidRPr="00700F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</w:t>
            </w: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Billerica,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6</w:t>
            </w:r>
          </w:p>
        </w:tc>
        <w:tc>
          <w:tcPr>
            <w:tcW w:w="3402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ospho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-Jun(-c) (Ser63) clone Y172 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173D9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llipore Corp</w:t>
            </w:r>
            <w:r w:rsidRPr="00700F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</w:t>
            </w: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Billerica,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1</w:t>
            </w:r>
          </w:p>
        </w:tc>
        <w:tc>
          <w:tcPr>
            <w:tcW w:w="3402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IAS1 </w:t>
            </w: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MAb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®</w:t>
            </w: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B54DBE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A</w:t>
            </w:r>
            <w:r w:rsidRPr="0089491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bcam</w:t>
            </w:r>
            <w:proofErr w:type="spellEnd"/>
            <w:r w:rsidRPr="0089491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r w:rsidRPr="0089491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mbridge</w:t>
            </w:r>
            <w:r w:rsidRPr="0089491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 UK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2</w:t>
            </w:r>
          </w:p>
        </w:tc>
        <w:tc>
          <w:tcPr>
            <w:tcW w:w="3402" w:type="dxa"/>
            <w:vAlign w:val="bottom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yclin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D1 clone EP272Y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700F65" w:rsidRDefault="00700F65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llipore Corp</w:t>
            </w:r>
            <w:r w:rsidRPr="00700F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</w:t>
            </w: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Billerica,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3</w:t>
            </w:r>
          </w:p>
        </w:tc>
        <w:tc>
          <w:tcPr>
            <w:tcW w:w="3402" w:type="dxa"/>
            <w:vAlign w:val="bottom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ospho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-Met (Tyr1003) </w:t>
            </w: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lone 13D11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913A5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B408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ell Signaling Technology, Danvers</w:t>
            </w:r>
            <w:r w:rsidRPr="00BB408B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</w:t>
            </w:r>
            <w:r w:rsidRPr="00BB408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4</w:t>
            </w:r>
          </w:p>
        </w:tc>
        <w:tc>
          <w:tcPr>
            <w:tcW w:w="3402" w:type="dxa"/>
            <w:vAlign w:val="bottom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spho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-SAPK/JNK (Thr183/Tyr185) </w:t>
            </w: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lone 81E11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913A5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llipore Corp</w:t>
            </w:r>
            <w:r w:rsidRPr="00700F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</w:t>
            </w: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Billerica,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5</w:t>
            </w:r>
          </w:p>
        </w:tc>
        <w:tc>
          <w:tcPr>
            <w:tcW w:w="3402" w:type="dxa"/>
            <w:vAlign w:val="bottom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ospho-Abl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Tyr245)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076E2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llipore Corp</w:t>
            </w:r>
            <w:r w:rsidRPr="00700F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</w:t>
            </w: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Billerica,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6</w:t>
            </w:r>
          </w:p>
        </w:tc>
        <w:tc>
          <w:tcPr>
            <w:tcW w:w="3402" w:type="dxa"/>
            <w:vAlign w:val="bottom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ospho-Myc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-c) (Thr58/Ser62)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913A5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llipore Corp</w:t>
            </w:r>
            <w:r w:rsidRPr="00700F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</w:t>
            </w: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Billerica,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1</w:t>
            </w:r>
          </w:p>
        </w:tc>
        <w:tc>
          <w:tcPr>
            <w:tcW w:w="3402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P2A clone PPP2CA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157A4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A</w:t>
            </w:r>
            <w:r w:rsidRPr="0089491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bcam</w:t>
            </w:r>
            <w:proofErr w:type="spellEnd"/>
            <w:r w:rsidRPr="0089491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r w:rsidRPr="0089491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mbridge</w:t>
            </w:r>
            <w:r w:rsidRPr="0089491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 UK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2</w:t>
            </w:r>
          </w:p>
        </w:tc>
        <w:tc>
          <w:tcPr>
            <w:tcW w:w="3402" w:type="dxa"/>
            <w:vAlign w:val="bottom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strogen Receptor α clone E115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9C77D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llipore Corp</w:t>
            </w:r>
            <w:r w:rsidRPr="00700F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</w:t>
            </w: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Billerica,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3</w:t>
            </w:r>
          </w:p>
        </w:tc>
        <w:tc>
          <w:tcPr>
            <w:tcW w:w="3402" w:type="dxa"/>
            <w:vAlign w:val="bottom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ospho-Tuberin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/TSC2 (Thr1462) clone 5B12 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1062A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B408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ell Signaling Technology, Danvers</w:t>
            </w:r>
            <w:r w:rsidRPr="00BB408B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</w:t>
            </w:r>
            <w:r w:rsidRPr="00BB408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4</w:t>
            </w:r>
          </w:p>
        </w:tc>
        <w:tc>
          <w:tcPr>
            <w:tcW w:w="3402" w:type="dxa"/>
            <w:vAlign w:val="bottom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ospho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-Met (Tyr1234/1235) </w:t>
            </w: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lone D26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913A5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B408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ell Signaling Technology, Danvers</w:t>
            </w:r>
            <w:r w:rsidRPr="00BB408B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</w:t>
            </w:r>
            <w:r w:rsidRPr="00BB408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5</w:t>
            </w:r>
          </w:p>
        </w:tc>
        <w:tc>
          <w:tcPr>
            <w:tcW w:w="3402" w:type="dxa"/>
            <w:vAlign w:val="bottom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ospho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Insulin Receptor (Tyr 1322) clone 21G12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18" w:type="dxa"/>
          </w:tcPr>
          <w:p w:rsidR="00B82B2B" w:rsidRPr="008B68C9" w:rsidRDefault="00173D9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llipore Corp</w:t>
            </w:r>
            <w:r w:rsidRPr="00700F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</w:t>
            </w: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Billerica,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30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6</w:t>
            </w:r>
          </w:p>
        </w:tc>
        <w:tc>
          <w:tcPr>
            <w:tcW w:w="3402" w:type="dxa"/>
            <w:vAlign w:val="bottom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spho-p38 MAPK (Thr180/Tyr182) </w:t>
            </w: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lone D3F9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BF2C6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B408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ell Signaling Technology, Danvers</w:t>
            </w:r>
            <w:r w:rsidRPr="00BB408B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</w:t>
            </w:r>
            <w:r w:rsidRPr="00BB408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1</w:t>
            </w:r>
          </w:p>
        </w:tc>
        <w:tc>
          <w:tcPr>
            <w:tcW w:w="3402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IAS2 </w:t>
            </w: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MAb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®</w:t>
            </w: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B54DBE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A</w:t>
            </w:r>
            <w:r w:rsidRPr="0089491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bcam</w:t>
            </w:r>
            <w:proofErr w:type="spellEnd"/>
            <w:r w:rsidRPr="0089491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r w:rsidRPr="0089491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mbridge</w:t>
            </w:r>
            <w:r w:rsidRPr="0089491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 UK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2</w:t>
            </w:r>
          </w:p>
        </w:tc>
        <w:tc>
          <w:tcPr>
            <w:tcW w:w="3402" w:type="dxa"/>
            <w:vAlign w:val="bottom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NOS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/NOS I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B54DBE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llipore Corp</w:t>
            </w:r>
            <w:r w:rsidRPr="00700F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</w:t>
            </w: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Billerica,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3</w:t>
            </w:r>
          </w:p>
        </w:tc>
        <w:tc>
          <w:tcPr>
            <w:tcW w:w="3402" w:type="dxa"/>
            <w:vAlign w:val="bottom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ospho-Src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Tyr527) Antibody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4E2216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B408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ell Signaling Technology, Danvers</w:t>
            </w:r>
            <w:r w:rsidRPr="00BB408B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</w:t>
            </w:r>
            <w:r w:rsidRPr="00BB408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4</w:t>
            </w:r>
          </w:p>
        </w:tc>
        <w:tc>
          <w:tcPr>
            <w:tcW w:w="3402" w:type="dxa"/>
            <w:vAlign w:val="bottom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ospho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kappaB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-alpha </w:t>
            </w: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(pS36) </w:t>
            </w: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MAb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®</w:t>
            </w: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EC588E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A</w:t>
            </w:r>
            <w:r w:rsidRPr="0089491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bcam</w:t>
            </w:r>
            <w:proofErr w:type="spellEnd"/>
            <w:r w:rsidRPr="0089491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r w:rsidRPr="0089491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mbridge</w:t>
            </w:r>
            <w:r w:rsidRPr="0089491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 UK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3402" w:type="dxa"/>
            <w:vAlign w:val="bottom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ospho-Src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Tyr416) clone 9A6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18" w:type="dxa"/>
          </w:tcPr>
          <w:p w:rsidR="00B82B2B" w:rsidRPr="008B68C9" w:rsidRDefault="004E2216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llipore Corp</w:t>
            </w:r>
            <w:r w:rsidRPr="00700F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</w:t>
            </w: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Billerica,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6</w:t>
            </w:r>
          </w:p>
        </w:tc>
        <w:tc>
          <w:tcPr>
            <w:tcW w:w="3402" w:type="dxa"/>
            <w:vAlign w:val="bottom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ospho-Abl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Tyr412)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3E09E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llipore Corp</w:t>
            </w:r>
            <w:r w:rsidRPr="00700F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</w:t>
            </w: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Billerica,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1</w:t>
            </w:r>
          </w:p>
        </w:tc>
        <w:tc>
          <w:tcPr>
            <w:tcW w:w="3402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STUB1 </w:t>
            </w: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MAb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® 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521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A</w:t>
            </w:r>
            <w:r w:rsidRPr="0089491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bcam</w:t>
            </w:r>
            <w:proofErr w:type="spellEnd"/>
            <w:r w:rsidRPr="0089491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r w:rsidRPr="0089491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mbridge</w:t>
            </w:r>
            <w:r w:rsidRPr="0089491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 UK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2</w:t>
            </w:r>
          </w:p>
        </w:tc>
        <w:tc>
          <w:tcPr>
            <w:tcW w:w="3402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roxisome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oliferator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ctivated Receptor 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18" w:type="dxa"/>
          </w:tcPr>
          <w:p w:rsidR="00B82B2B" w:rsidRPr="008B68C9" w:rsidRDefault="00B54DBE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llipore Corp</w:t>
            </w:r>
            <w:r w:rsidRPr="00700F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</w:t>
            </w: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Billerica,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3</w:t>
            </w:r>
          </w:p>
        </w:tc>
        <w:tc>
          <w:tcPr>
            <w:tcW w:w="3402" w:type="dxa"/>
            <w:vAlign w:val="bottom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ospho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VEGF Receptor 2 (Tyr1059) clone D5A6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9907E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B408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ell Signaling Technology, Danvers</w:t>
            </w:r>
            <w:r w:rsidRPr="00BB408B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</w:t>
            </w:r>
            <w:r w:rsidRPr="00BB408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4</w:t>
            </w:r>
          </w:p>
        </w:tc>
        <w:tc>
          <w:tcPr>
            <w:tcW w:w="3402" w:type="dxa"/>
            <w:vAlign w:val="bottom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ospho-PKCα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Thr638)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157A4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llipore Corp</w:t>
            </w:r>
            <w:r w:rsidRPr="00700F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</w:t>
            </w: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Billerica,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5</w:t>
            </w:r>
          </w:p>
        </w:tc>
        <w:tc>
          <w:tcPr>
            <w:tcW w:w="3402" w:type="dxa"/>
            <w:vAlign w:val="bottom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ospho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EGFR (Tyr1173) clone 9H2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18" w:type="dxa"/>
          </w:tcPr>
          <w:p w:rsidR="00B82B2B" w:rsidRPr="008B68C9" w:rsidRDefault="00076E2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llipore Corp</w:t>
            </w:r>
            <w:r w:rsidRPr="00700F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</w:t>
            </w: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Billerica,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6</w:t>
            </w:r>
          </w:p>
        </w:tc>
        <w:tc>
          <w:tcPr>
            <w:tcW w:w="3402" w:type="dxa"/>
            <w:vAlign w:val="bottom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ospho-Src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Tyr418)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4E2216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llipore Corp</w:t>
            </w:r>
            <w:r w:rsidRPr="00700F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</w:t>
            </w: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Billerica,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1</w:t>
            </w:r>
          </w:p>
        </w:tc>
        <w:tc>
          <w:tcPr>
            <w:tcW w:w="3402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PARγ</w:t>
            </w:r>
            <w:proofErr w:type="spellEnd"/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521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llipore Corp</w:t>
            </w:r>
            <w:r w:rsidRPr="00700F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</w:t>
            </w: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Billerica,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2</w:t>
            </w:r>
          </w:p>
        </w:tc>
        <w:tc>
          <w:tcPr>
            <w:tcW w:w="3402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B54DBE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A</w:t>
            </w:r>
            <w:r w:rsidRPr="0089491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bcam</w:t>
            </w:r>
            <w:proofErr w:type="spellEnd"/>
            <w:r w:rsidRPr="0089491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r w:rsidRPr="0089491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mbridge</w:t>
            </w:r>
            <w:r w:rsidRPr="0089491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 UK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3</w:t>
            </w:r>
          </w:p>
        </w:tc>
        <w:tc>
          <w:tcPr>
            <w:tcW w:w="3402" w:type="dxa"/>
            <w:vAlign w:val="bottom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ospho-Akt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Thr308)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9907E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B408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ell Signaling Technology, Danvers</w:t>
            </w:r>
            <w:r w:rsidRPr="00BB408B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</w:t>
            </w:r>
            <w:r w:rsidRPr="00BB408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4</w:t>
            </w:r>
          </w:p>
        </w:tc>
        <w:tc>
          <w:tcPr>
            <w:tcW w:w="3402" w:type="dxa"/>
            <w:vAlign w:val="bottom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ospho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JNK (Thr183/Tyr185, Thr221/Tyr223)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173D9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llipore Corp</w:t>
            </w:r>
            <w:r w:rsidRPr="00700F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</w:t>
            </w: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Billerica,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5</w:t>
            </w:r>
          </w:p>
        </w:tc>
        <w:tc>
          <w:tcPr>
            <w:tcW w:w="3402" w:type="dxa"/>
            <w:vAlign w:val="bottom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ospho-STAT1 (Ser727)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3E09E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llipore Corp</w:t>
            </w:r>
            <w:r w:rsidRPr="00700F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</w:t>
            </w: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Billerica, MA</w:t>
            </w:r>
          </w:p>
        </w:tc>
      </w:tr>
      <w:tr w:rsidR="00B82B2B" w:rsidTr="008F4833">
        <w:tc>
          <w:tcPr>
            <w:tcW w:w="556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2104" w:type="dxa"/>
            <w:vAlign w:val="center"/>
          </w:tcPr>
          <w:p w:rsidR="00B82B2B" w:rsidRPr="008B68C9" w:rsidRDefault="00B82B2B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6</w:t>
            </w:r>
          </w:p>
        </w:tc>
        <w:tc>
          <w:tcPr>
            <w:tcW w:w="3402" w:type="dxa"/>
            <w:vAlign w:val="bottom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ospho</w:t>
            </w:r>
            <w:proofErr w:type="spellEnd"/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FAK (Tyr861)</w:t>
            </w:r>
          </w:p>
        </w:tc>
        <w:tc>
          <w:tcPr>
            <w:tcW w:w="1276" w:type="dxa"/>
            <w:vAlign w:val="center"/>
          </w:tcPr>
          <w:p w:rsidR="00B82B2B" w:rsidRPr="008B68C9" w:rsidRDefault="00B82B2B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B68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B82B2B" w:rsidRPr="008B68C9" w:rsidRDefault="00076E2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llipore Corp</w:t>
            </w:r>
            <w:r w:rsidRPr="00700F6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</w:t>
            </w:r>
            <w:r w:rsidRPr="00700F6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Billerica, MA</w:t>
            </w:r>
          </w:p>
        </w:tc>
      </w:tr>
    </w:tbl>
    <w:p w:rsidR="00D11F2B" w:rsidRPr="008B68C9" w:rsidRDefault="00D11F2B">
      <w:pPr>
        <w:rPr>
          <w:rFonts w:ascii="Times New Roman" w:hAnsi="Times New Roman" w:cs="Times New Roman"/>
          <w:b/>
        </w:rPr>
      </w:pPr>
    </w:p>
    <w:p w:rsidR="00ED1D4F" w:rsidRDefault="00ED1D4F">
      <w:pPr>
        <w:rPr>
          <w:rFonts w:ascii="Times New Roman" w:hAnsi="Times New Roman" w:cs="Times New Roman"/>
        </w:rPr>
      </w:pPr>
    </w:p>
    <w:p w:rsidR="008B68C9" w:rsidRDefault="008B68C9">
      <w:pPr>
        <w:rPr>
          <w:rFonts w:ascii="Times New Roman" w:hAnsi="Times New Roman" w:cs="Times New Roman"/>
        </w:rPr>
      </w:pPr>
    </w:p>
    <w:p w:rsidR="008B68C9" w:rsidRDefault="008B68C9">
      <w:pPr>
        <w:rPr>
          <w:rFonts w:ascii="Times New Roman" w:hAnsi="Times New Roman" w:cs="Times New Roman"/>
        </w:rPr>
      </w:pPr>
    </w:p>
    <w:p w:rsidR="008B68C9" w:rsidRDefault="008B68C9">
      <w:pPr>
        <w:rPr>
          <w:rFonts w:ascii="Times New Roman" w:hAnsi="Times New Roman" w:cs="Times New Roman"/>
        </w:rPr>
      </w:pPr>
    </w:p>
    <w:p w:rsidR="008B68C9" w:rsidRDefault="008B68C9">
      <w:pPr>
        <w:rPr>
          <w:rFonts w:ascii="Times New Roman" w:hAnsi="Times New Roman" w:cs="Times New Roman"/>
        </w:rPr>
      </w:pPr>
    </w:p>
    <w:p w:rsidR="008B68C9" w:rsidRDefault="008B68C9">
      <w:pPr>
        <w:rPr>
          <w:rFonts w:ascii="Times New Roman" w:hAnsi="Times New Roman" w:cs="Times New Roman"/>
        </w:rPr>
      </w:pPr>
    </w:p>
    <w:p w:rsidR="00D11F2B" w:rsidRPr="00D11F2B" w:rsidRDefault="00D11F2B">
      <w:pPr>
        <w:rPr>
          <w:rFonts w:ascii="Times New Roman" w:hAnsi="Times New Roman" w:cs="Times New Roman"/>
        </w:rPr>
      </w:pPr>
    </w:p>
    <w:sectPr w:rsidR="00D11F2B" w:rsidRPr="00D11F2B" w:rsidSect="004701BB">
      <w:headerReference w:type="default" r:id="rId6"/>
      <w:pgSz w:w="11906" w:h="16838"/>
      <w:pgMar w:top="720" w:right="720" w:bottom="720" w:left="720" w:header="851" w:footer="992" w:gutter="0"/>
      <w:pgNumType w:start="3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523D" w:rsidRPr="006D371C" w:rsidRDefault="004E523D" w:rsidP="00D11F2B">
      <w:pPr>
        <w:rPr>
          <w:rFonts w:cs="Times New Roman"/>
        </w:rPr>
      </w:pPr>
      <w:r>
        <w:separator/>
      </w:r>
    </w:p>
  </w:endnote>
  <w:endnote w:type="continuationSeparator" w:id="0">
    <w:p w:rsidR="004E523D" w:rsidRPr="006D371C" w:rsidRDefault="004E523D" w:rsidP="00D11F2B">
      <w:pPr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523D" w:rsidRPr="006D371C" w:rsidRDefault="004E523D" w:rsidP="00D11F2B">
      <w:pPr>
        <w:rPr>
          <w:rFonts w:cs="Times New Roman"/>
        </w:rPr>
      </w:pPr>
      <w:r>
        <w:separator/>
      </w:r>
    </w:p>
  </w:footnote>
  <w:footnote w:type="continuationSeparator" w:id="0">
    <w:p w:rsidR="004E523D" w:rsidRPr="006D371C" w:rsidRDefault="004E523D" w:rsidP="00D11F2B">
      <w:pPr>
        <w:rPr>
          <w:rFonts w:cs="Times New Roman"/>
        </w:rPr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1F2B" w:rsidRDefault="00D11F2B">
    <w:pPr>
      <w:pStyle w:val="a5"/>
      <w:jc w:val="center"/>
    </w:pPr>
  </w:p>
  <w:p w:rsidR="00D11F2B" w:rsidRDefault="00D11F2B">
    <w:pPr>
      <w:pStyle w:val="a5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11F2B"/>
    <w:rsid w:val="00003721"/>
    <w:rsid w:val="00062729"/>
    <w:rsid w:val="00076E29"/>
    <w:rsid w:val="001062A9"/>
    <w:rsid w:val="0011003E"/>
    <w:rsid w:val="00157A4B"/>
    <w:rsid w:val="00173D9B"/>
    <w:rsid w:val="002A48A1"/>
    <w:rsid w:val="003214B4"/>
    <w:rsid w:val="0038027D"/>
    <w:rsid w:val="003A7146"/>
    <w:rsid w:val="003E09EA"/>
    <w:rsid w:val="004701BB"/>
    <w:rsid w:val="004E2216"/>
    <w:rsid w:val="004E523D"/>
    <w:rsid w:val="005215F5"/>
    <w:rsid w:val="00577452"/>
    <w:rsid w:val="005E32A9"/>
    <w:rsid w:val="00700F65"/>
    <w:rsid w:val="0073644A"/>
    <w:rsid w:val="008246FF"/>
    <w:rsid w:val="00894914"/>
    <w:rsid w:val="008B5330"/>
    <w:rsid w:val="008B68C9"/>
    <w:rsid w:val="008F4833"/>
    <w:rsid w:val="00913A5F"/>
    <w:rsid w:val="00930480"/>
    <w:rsid w:val="0096774C"/>
    <w:rsid w:val="00980A9C"/>
    <w:rsid w:val="009907E3"/>
    <w:rsid w:val="009C77DB"/>
    <w:rsid w:val="00B54DBE"/>
    <w:rsid w:val="00B62A4D"/>
    <w:rsid w:val="00B82B2B"/>
    <w:rsid w:val="00BB408B"/>
    <w:rsid w:val="00BF2C65"/>
    <w:rsid w:val="00CD0958"/>
    <w:rsid w:val="00D11F2B"/>
    <w:rsid w:val="00D356BF"/>
    <w:rsid w:val="00D501D3"/>
    <w:rsid w:val="00DF3CF6"/>
    <w:rsid w:val="00E55BA8"/>
    <w:rsid w:val="00EC588E"/>
    <w:rsid w:val="00ED1D4F"/>
    <w:rsid w:val="00FE33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095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11F2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D11F2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11F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11F2B"/>
    <w:rPr>
      <w:sz w:val="20"/>
      <w:szCs w:val="20"/>
    </w:rPr>
  </w:style>
  <w:style w:type="paragraph" w:styleId="a7">
    <w:name w:val="footer"/>
    <w:basedOn w:val="a"/>
    <w:link w:val="a8"/>
    <w:uiPriority w:val="99"/>
    <w:semiHidden/>
    <w:unhideWhenUsed/>
    <w:rsid w:val="00D11F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D11F2B"/>
    <w:rPr>
      <w:sz w:val="20"/>
      <w:szCs w:val="20"/>
    </w:rPr>
  </w:style>
  <w:style w:type="table" w:styleId="a9">
    <w:name w:val="Table Grid"/>
    <w:basedOn w:val="a1"/>
    <w:uiPriority w:val="59"/>
    <w:rsid w:val="008B68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153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550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澤民</dc:creator>
  <cp:lastModifiedBy>郭澤民</cp:lastModifiedBy>
  <cp:revision>24</cp:revision>
  <cp:lastPrinted>2014-02-06T05:28:00Z</cp:lastPrinted>
  <dcterms:created xsi:type="dcterms:W3CDTF">2014-06-16T06:31:00Z</dcterms:created>
  <dcterms:modified xsi:type="dcterms:W3CDTF">2014-06-16T23:15:00Z</dcterms:modified>
</cp:coreProperties>
</file>